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33EBC" w14:textId="77777777" w:rsidR="005A3302" w:rsidRDefault="005A3302" w:rsidP="005A330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32726BDE" wp14:editId="6AA0EE0D">
            <wp:extent cx="5400040" cy="6073775"/>
            <wp:effectExtent l="0" t="0" r="0" b="3175"/>
            <wp:docPr id="11" name="Imagem 11" descr="Gráfico, Linha do temp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 descr="Gráfico, Linha do tempo, Gráfico de caixa estreit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7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78126" w14:textId="53FA4D45" w:rsidR="005A3302" w:rsidRPr="00483BA6" w:rsidRDefault="005A3302" w:rsidP="005A3302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5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34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(BTA15:44870278-44942116) across different samples showing putative deletions events.</w:t>
      </w:r>
    </w:p>
    <w:p w14:paraId="2FB6E582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302"/>
    <w:rsid w:val="00062D7F"/>
    <w:rsid w:val="001D3AD6"/>
    <w:rsid w:val="00351662"/>
    <w:rsid w:val="004071CB"/>
    <w:rsid w:val="005A3302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48D67"/>
  <w15:chartTrackingRefBased/>
  <w15:docId w15:val="{98A1E45D-21DB-494D-93B5-C36C5F038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302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25:00Z</dcterms:created>
  <dcterms:modified xsi:type="dcterms:W3CDTF">2023-04-01T17:26:00Z</dcterms:modified>
</cp:coreProperties>
</file>